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26F" w:rsidRDefault="00190C81">
      <w:pPr>
        <w:rPr>
          <w:rFonts w:ascii="宋体" w:eastAsia="宋体" w:hAnsi="宋体" w:cs="宋体"/>
          <w:szCs w:val="21"/>
        </w:rPr>
      </w:pPr>
      <w:proofErr w:type="gramStart"/>
      <w:r>
        <w:rPr>
          <w:rFonts w:ascii="宋体" w:eastAsia="宋体" w:hAnsi="宋体" w:cs="宋体" w:hint="eastAsia"/>
          <w:szCs w:val="21"/>
        </w:rPr>
        <w:t>S</w:t>
      </w:r>
      <w:bookmarkStart w:id="0" w:name="_GoBack"/>
      <w:bookmarkEnd w:id="0"/>
      <w:r w:rsidR="00B107F5">
        <w:rPr>
          <w:rFonts w:ascii="宋体" w:eastAsia="宋体" w:hAnsi="宋体" w:cs="宋体" w:hint="eastAsia"/>
          <w:szCs w:val="21"/>
        </w:rPr>
        <w:t>1</w:t>
      </w:r>
      <w:r>
        <w:rPr>
          <w:rFonts w:ascii="宋体" w:eastAsia="宋体" w:hAnsi="宋体" w:cs="宋体" w:hint="eastAsia"/>
          <w:szCs w:val="21"/>
        </w:rPr>
        <w:t xml:space="preserve"> </w:t>
      </w:r>
      <w:proofErr w:type="spellStart"/>
      <w:r>
        <w:rPr>
          <w:rFonts w:ascii="宋体" w:eastAsia="宋体" w:hAnsi="宋体" w:cs="宋体" w:hint="eastAsia"/>
          <w:szCs w:val="21"/>
        </w:rPr>
        <w:t>Table.Search</w:t>
      </w:r>
      <w:proofErr w:type="spellEnd"/>
      <w:r>
        <w:rPr>
          <w:rFonts w:ascii="宋体" w:eastAsia="宋体" w:hAnsi="宋体" w:cs="宋体" w:hint="eastAsia"/>
          <w:szCs w:val="21"/>
        </w:rPr>
        <w:t xml:space="preserve"> strategy for </w:t>
      </w:r>
      <w:proofErr w:type="spellStart"/>
      <w:r>
        <w:rPr>
          <w:rFonts w:ascii="宋体" w:eastAsia="宋体" w:hAnsi="宋体" w:cs="宋体" w:hint="eastAsia"/>
          <w:szCs w:val="21"/>
        </w:rPr>
        <w:t>PubMed</w:t>
      </w:r>
      <w:proofErr w:type="spellEnd"/>
      <w:r>
        <w:rPr>
          <w:rFonts w:ascii="宋体" w:eastAsia="宋体" w:hAnsi="宋体" w:cs="宋体" w:hint="eastAsia"/>
          <w:szCs w:val="21"/>
        </w:rPr>
        <w:t>.</w:t>
      </w:r>
      <w:proofErr w:type="gramEnd"/>
    </w:p>
    <w:p w:rsidR="003A626F" w:rsidRDefault="003A626F">
      <w:pPr>
        <w:widowControl/>
        <w:jc w:val="left"/>
        <w:textAlignment w:val="center"/>
        <w:rPr>
          <w:rFonts w:ascii="宋体" w:eastAsia="宋体" w:hAnsi="宋体" w:cs="宋体"/>
          <w:color w:val="000000"/>
          <w:kern w:val="0"/>
          <w:szCs w:val="21"/>
          <w:lang/>
        </w:rPr>
      </w:pPr>
    </w:p>
    <w:tbl>
      <w:tblPr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78"/>
        <w:gridCol w:w="6420"/>
        <w:gridCol w:w="1538"/>
      </w:tblGrid>
      <w:tr w:rsidR="003A626F">
        <w:trPr>
          <w:trHeight w:val="372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Diabetes Mellitus, Type 2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95523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type 2 diabetes mellitus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05044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3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NIDDM or T2DM or T2D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08368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4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Search (non insulin* depend* or noninsulin* depend* or non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insulin?depend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* or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noninsulin?depend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*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2207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5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Search (insulin* depend* or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insulin?depend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*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67996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6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1 OR #2 OR #3 OR #4 OR #5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63419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7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Self Care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43379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8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Search </w:t>
            </w:r>
            <w:bookmarkStart w:id="1" w:name="OLE_LINK1"/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Glycemic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 Control</w:t>
            </w:r>
            <w:bookmarkEnd w:id="1"/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9339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9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glucose control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11008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0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Search </w:t>
            </w:r>
            <w:bookmarkStart w:id="2" w:name="OLE_LINK2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lf-management</w:t>
            </w:r>
            <w:bookmarkEnd w:id="2"/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58243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1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self-care activities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2540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2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self-monitoring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8563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3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blood glucose monitoring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3556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4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7 OR #8 OR 9 OR #10 OR #11 OR #12 OR #13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277243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5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Telemedicine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7837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6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Cell Phones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6645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7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</w:t>
            </w:r>
            <w:bookmarkStart w:id="3" w:name="OLE_LINK3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martphone</w:t>
            </w:r>
            <w:bookmarkEnd w:id="3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31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8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"Self-Evaluation Programs"[Mesh] OR "Programs" [Publication Type] OR "Managed Care Programs"[Mesh] OR "</w:t>
            </w:r>
            <w:bookmarkStart w:id="4" w:name="OLE_LINK4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Mobile Applications</w:t>
            </w:r>
            <w:bookmarkEnd w:id="4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"[Mesh] OR "Software"[Mesh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60076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19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((((cellular ph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one* or cell phone* or mobile phone* or telephone*)) OR (mobile health or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elehealth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 or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elehealthcar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 or electronic health*)) OR health information technology) OR phone intervention) OR app*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990632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0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15 OR #16 OR #17 OR #18 OR #19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097277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1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randomized controlled trial [pt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405976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2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controlled clinical trial [pt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491181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3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randomized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iab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369269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4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placebo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iab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73385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5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drug therapy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h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816391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6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randomly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iab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248078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7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 xml:space="preserve"> trial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iab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420771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8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groups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tiab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574177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29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21 OR #22 OR #23 OR #24 OR #25 OR #26 OR #27 OR #28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3750853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30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animals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mh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 NOT humans [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mh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]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4181678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31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29 NOT #30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3235146</w:t>
            </w:r>
          </w:p>
        </w:tc>
      </w:tr>
      <w:tr w:rsidR="003A626F">
        <w:trPr>
          <w:trHeight w:val="283"/>
          <w:jc w:val="center"/>
        </w:trPr>
        <w:tc>
          <w:tcPr>
            <w:tcW w:w="37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#32</w:t>
            </w:r>
          </w:p>
        </w:tc>
        <w:tc>
          <w:tcPr>
            <w:tcW w:w="6420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/>
              </w:rPr>
              <w:t>Search (#6 AND #14 AND #20 AND #31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A626F" w:rsidRDefault="00190C8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Cs w:val="21"/>
                <w:lang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/>
              </w:rPr>
              <w:t>1009</w:t>
            </w:r>
          </w:p>
        </w:tc>
      </w:tr>
    </w:tbl>
    <w:p w:rsidR="003A626F" w:rsidRDefault="003A626F"/>
    <w:sectPr w:rsidR="003A626F" w:rsidSect="003A6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C81" w:rsidRDefault="00190C81" w:rsidP="00B107F5">
      <w:r>
        <w:separator/>
      </w:r>
    </w:p>
  </w:endnote>
  <w:endnote w:type="continuationSeparator" w:id="0">
    <w:p w:rsidR="00190C81" w:rsidRDefault="00190C81" w:rsidP="00B10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C81" w:rsidRDefault="00190C81" w:rsidP="00B107F5">
      <w:r>
        <w:separator/>
      </w:r>
    </w:p>
  </w:footnote>
  <w:footnote w:type="continuationSeparator" w:id="0">
    <w:p w:rsidR="00190C81" w:rsidRDefault="00190C81" w:rsidP="00B10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B1E14F2"/>
    <w:rsid w:val="00190C81"/>
    <w:rsid w:val="003A626F"/>
    <w:rsid w:val="00B107F5"/>
    <w:rsid w:val="0D9455B5"/>
    <w:rsid w:val="3A052F23"/>
    <w:rsid w:val="4B243B46"/>
    <w:rsid w:val="5B1E14F2"/>
    <w:rsid w:val="5E7C17CE"/>
    <w:rsid w:val="67EF2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626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rsid w:val="003A626F"/>
    <w:pPr>
      <w:keepNext/>
      <w:keepLines/>
      <w:spacing w:line="413" w:lineRule="auto"/>
      <w:outlineLvl w:val="1"/>
    </w:pPr>
    <w:rPr>
      <w:rFonts w:ascii="Arial" w:eastAsia="仿宋" w:hAnsi="Arial"/>
      <w:b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10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107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B10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107F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3</cp:revision>
  <dcterms:created xsi:type="dcterms:W3CDTF">2016-09-20T12:24:00Z</dcterms:created>
  <dcterms:modified xsi:type="dcterms:W3CDTF">2016-11-0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